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rFonts w:ascii="Arial" w:hAnsi="Arial"/>
        </w:rPr>
      </w:pPr>
      <w:r>
        <w:rPr>
          <w:rFonts w:ascii="Arial" w:hAnsi="Arial"/>
          <w:b/>
          <w:bCs/>
        </w:rPr>
        <w:t xml:space="preserve">Supplementary file 2: </w:t>
      </w:r>
      <w:r>
        <w:rPr>
          <w:rFonts w:ascii="Arial" w:hAnsi="Arial"/>
        </w:rPr>
        <w:t xml:space="preserve">Accession numbers for caspase, Apaf-1 and Bcl-2 protein sequences used </w:t>
      </w:r>
      <w:r>
        <w:rPr>
          <w:rFonts w:cs="" w:ascii="Arial" w:hAnsi="Arial" w:cstheme="minorHAnsi"/>
        </w:rPr>
        <w:t>in the BLAST search and phylogenetic analysis</w:t>
      </w:r>
      <w:r>
        <w:rPr>
          <w:rFonts w:ascii="Arial" w:hAnsi="Arial"/>
        </w:rPr>
        <w:t>.</w:t>
      </w:r>
    </w:p>
    <w:p>
      <w:pPr>
        <w:pStyle w:val="Normal"/>
        <w:bidi w:val="0"/>
        <w:jc w:val="left"/>
        <w:rPr/>
      </w:pPr>
      <w:r>
        <w:rPr/>
      </w:r>
    </w:p>
    <w:tbl>
      <w:tblPr>
        <w:tblW w:w="5000" w:type="pct"/>
        <w:jc w:val="lef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947"/>
        <w:gridCol w:w="2765"/>
        <w:gridCol w:w="4926"/>
      </w:tblGrid>
      <w:tr>
        <w:trPr/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b/>
                <w:bCs/>
              </w:rPr>
              <w:t>Name</w:t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b/>
                <w:bCs/>
              </w:rPr>
              <w:t>Species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b/>
                <w:bCs/>
              </w:rPr>
              <w:t>Genbank ID/Uniprot ID/</w:t>
            </w:r>
            <w:r>
              <w:rPr>
                <w:rFonts w:ascii="Arial" w:hAnsi="Arial"/>
                <w:b/>
                <w:bCs/>
              </w:rPr>
              <w:t>R</w:t>
            </w:r>
            <w:r>
              <w:rPr>
                <w:rFonts w:ascii="Arial" w:hAnsi="Arial"/>
                <w:b/>
                <w:bCs/>
              </w:rPr>
              <w:t xml:space="preserve">epository </w:t>
            </w:r>
            <w:r>
              <w:rPr>
                <w:rFonts w:ascii="Arial" w:hAnsi="Arial"/>
                <w:b/>
                <w:bCs/>
              </w:rPr>
              <w:t>ID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Rfi_a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Reticulomyxa filos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sz w:val="12"/>
                <w:szCs w:val="12"/>
              </w:rPr>
              <w:t>X6N4E9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Rfi_b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Reticulomyxa filos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sz w:val="12"/>
                <w:szCs w:val="12"/>
              </w:rPr>
              <w:t>X6NIS5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Rfi_c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Reticulomyxa filos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sz w:val="12"/>
                <w:szCs w:val="12"/>
              </w:rPr>
              <w:t>X6ME08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Mle_casp3/6/7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Mnemiopsis leidyi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2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research.nhgri.nih.gov/mnemiopsis/download/proteome/ML2.2.aa.gz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ML154125a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Aqu_casp3a/6a/7a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mphimedon queenslandic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sz w:val="12"/>
                <w:szCs w:val="12"/>
              </w:rPr>
              <w:t>A0A1X7VNG6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Aqu_casp3b/6b/7b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mphimedon queenslandic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sz w:val="12"/>
                <w:szCs w:val="12"/>
              </w:rPr>
              <w:t>A0A1X7UIG0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Aqu_casp1-10/14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mphimedon queenslandic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3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A_000090795.2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19854614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Tsp_casp3/6/7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Trichoplax_sp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sz w:val="12"/>
                <w:szCs w:val="12"/>
              </w:rPr>
              <w:t>A0A369SE24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NVE23160_casp3/6/7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Nematostella vectensi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sz w:val="12"/>
                <w:szCs w:val="12"/>
              </w:rPr>
              <w:t>A7S4V9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NVE9681_casp8 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Nematostella vectensi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sz w:val="12"/>
                <w:szCs w:val="12"/>
              </w:rPr>
              <w:t>A7SPA7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NVE5282_casp1-10/14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Nematostella vectensi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sz w:val="12"/>
                <w:szCs w:val="12"/>
              </w:rPr>
              <w:t>GCF_932526225.1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NVE20429_casp3/6/7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Nematostella vectensi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sz w:val="12"/>
                <w:szCs w:val="12"/>
              </w:rPr>
              <w:t>A7S119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NVE21851casp3/6/7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Nematostella vectensi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sz w:val="12"/>
                <w:szCs w:val="12"/>
              </w:rPr>
              <w:t>A7S364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NVE26090_casp1/2/4/5/14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Nematostella vectensi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sz w:val="12"/>
                <w:szCs w:val="12"/>
              </w:rPr>
              <w:t>A7S9L1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Sca_casp3a/6a/7a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colanthus callimorphi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4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simrbase.stowers.org/files/pub/nematostella/Scal/genomes/Scal100/aligned/NY_Scal100_v1/NY_Scal100_v1.20200813.proteins.fasta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NY_Scal100_v1.3230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Sca_casp3c/6c/7c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colanthus callimorphi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5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simrbase.stowers.org/files/pub/nematostella/Scal/genomes/Scal100/aligned/NY_Scal100_v1/NY_Scal100_v1.20200813.proteins.fasta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NY_Scal100_v1.15401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Sca_casp1-10/14 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colanthus callimorphi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6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simrbase.stowers.org/files/pub/nematostella/Scal/genomes/Scal100/aligned/NY_Scal100_v1/NY_Scal100_v1.20200813.proteins.fasta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NY_Scal100_v1.17616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Sca_casp3b/6b/7b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colanthus callimorphi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7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simrbase.stowers.org/files/pub/nematostella/Scal/genomes/Scal100/aligned/NY_Scal100_v1/NY_Scal100_v1.20200813.proteins.fasta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NY_Scal100_v1.45819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Sca_casp3d/6d/7d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colanthus callimorphi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8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simrbase.stowers.org/files/pub/nematostella/Scal/genomes/Scal100/aligned/NY_Scal100_v1/NY_Scal100_v1.20200813.proteins.fasta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NY_Scal100_v1.52845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Sca_casp8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colanthus callimorphi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9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simrbase.stowers.org/files/pub/nematostella/Scal/genomes/Scal100/aligned/NY_Scal100_v1/NY_Scal100_v1.20200813.proteins.fasta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NY_Scal100_v1.26481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Sca_casp1/2/4/5/14 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colanthus callimorphi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10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simrbase.stowers.org/files/pub/nematostella/Scal/genomes/Scal100/aligned/NY_Scal100_v1/NY_Scal100_v1.20200813.proteins.fasta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NY_Scal100_v1.34496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 xml:space="preserve">Ate_casp8 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ctinia tenebros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11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F_009602425.1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31561863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 xml:space="preserve">Ate_casp3b/6b/7b 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ctinia tenebros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12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F_009602425.1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31561639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Ate_casp1-10/14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ctinia tenebros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13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F_009602425.1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31553730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 xml:space="preserve">Ate_casp1/2/3/5/14 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ctinia tenebros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14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F_009602425.1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31561638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 xml:space="preserve">Ate_casp3c/6c/7c 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ctinia tenebros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15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F_009602425.1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31569424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 xml:space="preserve">Ate_casp3a/6a/7a 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ctinia tenebros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16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F_009602425.1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31571668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pi_casp3d/6d/7d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tylophora pistillat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0A2B4RVA9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pi_casp3b/6b/7b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tylophora pistillat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0A2B4SJP8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 xml:space="preserve">Spi_casp3a/6a/7a 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tylophora pistillat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0A2B4RBN1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pi_casp8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tylophora pistillat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0A2B4RVR5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pi_casp1/2/4/5/14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tylophora pistillat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0A2B4SCW1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pi_casp3e/6e/7e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tylophora pistillat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0A2B4SWS7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pi_casp3c/6c/7c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tylophora pistillat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0A2B4SF88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Adi_casp3d/6d/7d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cropora digitifer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17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F_000222465.1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15775441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Adi_casp3c/6c/7c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cropora digitifer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18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F_000222465.1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15766400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Adi_casp3a/6a/7a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cropora digitifer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19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F_000222465.1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15762375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 xml:space="preserve">Adi_casp1-10/14 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cropora digitifer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20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F_000222465.1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15761120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Adi_casp3b/6b/7b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cropora digitifer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21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F_000222465.1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15753767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Adi_casp1/2/4/5/14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cropora digitifer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22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F_000222465.1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15768208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Edi_casp3b/6b/7b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Exaiptasia diaphan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sz w:val="12"/>
                <w:szCs w:val="12"/>
              </w:rPr>
            </w:pPr>
            <w:hyperlink r:id="rId23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F_001417965.1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20903316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Edi_casp1c/2c/4c/5c/14c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Exaiptasia diaphan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sz w:val="12"/>
                <w:szCs w:val="12"/>
              </w:rPr>
            </w:pPr>
            <w:hyperlink r:id="rId24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F_001417965.1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20903315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Edi_casp8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Exaiptasia diaphan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sz w:val="12"/>
                <w:szCs w:val="12"/>
              </w:rPr>
            </w:pPr>
            <w:hyperlink r:id="rId25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F_001417965.1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20892675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Edi_casp3c/6c/7c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Exaiptasia diaphan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sz w:val="12"/>
                <w:szCs w:val="12"/>
              </w:rPr>
            </w:pPr>
            <w:hyperlink r:id="rId26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F_001417965.1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20893866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Edi_casp3a/6a/7a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Exaiptasia diaphan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sz w:val="12"/>
                <w:szCs w:val="12"/>
              </w:rPr>
            </w:pPr>
            <w:hyperlink r:id="rId27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F_001417965.1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20905061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Edi_casp1b/2b/4b/5b/14b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Exaiptasia diaphan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sz w:val="12"/>
                <w:szCs w:val="12"/>
              </w:rPr>
            </w:pPr>
            <w:hyperlink r:id="rId28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F_001417965.1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28514208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Edi_casp1a/2a/4a/5a/14a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Exaiptasia diaphan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sz w:val="12"/>
                <w:szCs w:val="12"/>
              </w:rPr>
            </w:pPr>
            <w:hyperlink r:id="rId29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F_001417965.1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20897785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Edi_casp1/4/5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Exaiptasia diaphan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sz w:val="12"/>
                <w:szCs w:val="12"/>
              </w:rPr>
            </w:pPr>
            <w:hyperlink r:id="rId30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F_001417965.1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28512718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he_casp3b/6b/7b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lytia hemisphaeric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31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research.nhgri.nih.gov/HydraAEP/download/sequences/c_hemi/clGen2.prot.fa.gz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asmbl_46672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he_casp3a/6a/7a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lytia hemisphaeric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32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research.nhgri.nih.gov/HydraAEP/download/sequences/c_hemi/clGen2.prot.fa.gz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asmbl_38047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he_casp8a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lytia hemisphaeric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33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research.nhgri.nih.gov/HydraAEP/download/sequences/c_hemi/clGen2.prot.fa.gz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asmbl_1053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he_casp3c/6c/7c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lytia hemisphaeric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34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research.nhgri.nih.gov/HydraAEP/download/sequences/c_hemi/clGen2.prot.fa.gz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asmbl_58488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he_casp8b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lytia hemisphaeric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35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research.nhgri.nih.gov/HydraAEP/download/sequences/c_hemi/clGen2.prot.fa.gz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asmbl_33506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vu_casp3c/6c/7c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ydra vulgari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D1MAR4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vu_casp3b/6b/7b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ydra vulgari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Q9GV89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vu_casp3e/6e/7e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ydra vulgari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0A8B6XP53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vu_casp3h/6h/7h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ydra vulgari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0A8B6XQI4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vu_casp3d/6d/7d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ydra vulgari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E2DGP9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vu_casp3f/6f/7f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ydra vulgari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0A8B6XIS7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vu_casp8c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ydra vulgari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47129731.1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vu_casp8e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ydra vulgari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0A8B7DUV5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vu_casp8b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ydra vulgari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0A8B7DEI2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vu_casp8f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ydra vulgari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0A8B7DAF8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vu_casp8d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ydra vulgari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47134542.1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vu_casp3g/6g/7g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ydra vulgari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14"/>
                <w:szCs w:val="14"/>
              </w:rPr>
            </w:pPr>
            <w:r>
              <w:rPr>
                <w:rFonts w:ascii="Arial" w:hAnsi="Arial"/>
                <w:b w:val="false"/>
                <w:i w:val="false"/>
                <w:caps w:val="false"/>
                <w:smallCaps w:val="false"/>
                <w:color w:val="auto"/>
                <w:spacing w:val="0"/>
                <w:sz w:val="14"/>
                <w:szCs w:val="14"/>
              </w:rPr>
              <w:t>XP_047134596.1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vu_casp3a/6a/7a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ydra vulgari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NP_001296709.1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vu_casp8a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ydra vulgari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NP_001267753.1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sy_casp3a/6a/7a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ydractinia symbiolongicarpu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36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research.nhgri.nih.gov/hydractinia/download/protein_models/symbio/Hsym_primary_v1.0.aa.gz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HyS0023.328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sy_casp3b/6b//7b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ydractinia symbiolongicarpu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37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research.nhgri.nih.gov/hydractinia/download/protein_models/symbio/Hsym_primary_v1.0.aa.gz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HyS0012.28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sy_casp3d/6d/7d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ydractinia symbiolongicarpu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38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research.nhgri.nih.gov/hydractinia/download/protein_models/symbio/Hsym_primary_v1.0.aa.gz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HyS0031.82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sy_casp3f/6f/7f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ydractinia symbiolongicarpu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39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research.nhgri.nih.gov/hydractinia/download/protein_models/symbio/Hsym_primary_v1.0.aa.gz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HyS0074.45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sy_casp3c/6c/7c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ydractinia symbiolongicarpu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40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research.nhgri.nih.gov/hydractinia/download/protein_models/symbio/Hsym_primary_v1.0.aa.gz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HyS0003.486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sy_casp3e/6e/7e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ydractinia symbiolongicarpu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41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research.nhgri.nih.gov/hydractinia/download/protein_models/symbio/Hsym_primary_v1.0.aa.gz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HyS0034.180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Mvi_casp3b/6b/7b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Morbakka virulent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42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marinegenomics.oist.jp/morbakka_virulenta/download/MOR05_r06_proteins.fa.gz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scaffold222.g25.t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Mvi_casp8b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Morbakka virulent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43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marinegenomics.oist.jp/morbakka_virulenta/download/MOR05_r06_proteins.fa.gz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scaffold618.g9.t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Mvi_casp3d/6d/7d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Morbakka virulent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44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marinegenomics.oist.jp/morbakka_virulenta/download/MOR05_r06_proteins.fa.gz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scaffold244.g13.t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Mvi_casp3c/6c/7c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Morbakka virulent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45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marinegenomics.oist.jp/morbakka_virulenta/download/MOR05_r06_proteins.fa.gz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scaffold222.g25.t2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Mvi_casp8a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Morbakka virulent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46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marinegenomics.oist.jp/morbakka_virulenta/download/MOR05_r06_proteins.fa.gz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scaffold618.g6.t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Mvi_casp3a/6a/7a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Morbakka virulent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47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marinegenomics.oist.jp/morbakka_virulenta/download/MOR05_r06_proteins.fa.gz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scaffold213.g17.t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Aau_casp3b/6b/7b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urelia aurit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48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marinegenomics.oist.jp/aurelia_aurita/download/AUR21_r04_proteins.fa.gz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scaffold29.g89.t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Aau_casp8a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urelia aurit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49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marinegenomics.oist.jp/aurelia_aurita/download/AUR21_r04_proteins.fa.gz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scaffold67.g25.t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Aau_casp8b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urelia aurit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50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marinegenomics.oist.jp/aurelia_aurita/download/AUR21_r04_proteins.fa.gz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scaffold67.g16.t3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Aau_casp3c/6c/7c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urelia aurit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51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marinegenomics.oist.jp/aurelia_aurita/download/AUR21_r04_proteins.fa.gz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scaffold29.g89.t2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Aau_casp3d/6d/7d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urelia aurit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52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marinegenomics.oist.jp/aurelia_aurita/download/AUR21_r04_proteins.fa.gz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scaffold28.g80.t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Aau_casp3e/6e/7e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urelia aurit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53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marinegenomics.oist.jp/aurelia_aurita/download/AUR21_r04_proteins.fa.gz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scaffold20.g30.t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Aau_casp3a/6a/7a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urelia aurit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54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marinegenomics.oist.jp/aurelia_aurita/download/AUR21_r04_proteins.fa.gz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scaffold212.g26.t2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Aau_casp8c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urelia aurit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55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marinegenomics.oist.jp/aurelia_aurita/download/AUR21_r04_proteins.fa.gz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scaffold37.g88.t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gi_casp2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rassostrea giga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56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A_902806645.1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11419292.2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gi_casp1a/2a/4a/5a/14a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rassostrea giga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57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A_902806645.1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NP_001292299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gi_casp10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rassostrea giga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58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A_902806645.1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34301971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gi_casp1b/2b/4b/5b/14b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rassostrea giga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59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A_902806645.1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11432762.2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gi_casp3a/6a/7a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rassostrea giga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sz w:val="12"/>
                <w:szCs w:val="12"/>
              </w:rPr>
              <w:t>A0A8W8LCJ7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gi_casp3b/6b/7b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rassostrea giga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60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A_902806645.1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34310204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gi_casp3/7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rassostrea giga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61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A_902806645.1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11445226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te_casp1a/2a/4a/5a/14a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apitella telet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62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A_000328365.1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ELU15346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te_casp3b/7b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apitella telet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63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A_000328365.1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ELU08285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te_casp2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apitella telet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64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A_000328365.1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ELT92962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te_casp10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apitella telet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65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A_000328365.1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ELU00616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te_casp1b/2b/4b/5b/14b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apitella telet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66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A_000328365.1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ELT91797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te_casp14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apitella telet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67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A_000328365.1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ELT97848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te_casp3a/7a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apitella telet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68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A_000328365.1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ELT90716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Dme_casp1/2/4/5/14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Drosophila melanogaster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Q9XYF4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Dme_casp10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Drosophila melanogaster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Q8IRY7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Dme_casp3/6/7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Drosophila melanogaster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Q7KHI6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Dme_casp6b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Drosophila melanogaster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O02002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Dme_casp6a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Drosophila melanogaster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Q9VET9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Dme_casp6c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Drosophila melanogaster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O01382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el_casp1a/4a/5a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aenorhabditis elegan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P42573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el_casp1b/4b/5b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aenorhabditis elegan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Q9TZP5-3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el_casp1c/4c/5c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aenorhabditis elegan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5EBM1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Dre_casp2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Danio rerio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69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A_000002035.4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NP_001036160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Dre_casp3/7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Danio rerio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70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A_000002035.4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01338890.2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Dre_casp3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Danio rerio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71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A_000002035.4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05173132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Dre_casp6b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Danio rerio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72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A_000002035.4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05164109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Dre_casp6c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Danio rerio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73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A_000002035.4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17210076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Dre_casp6a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Danio rerio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74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A_000002035.4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NP_001018333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Dre_casp7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Danio rerio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75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A_000002035.4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05156389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Dre_casp10a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Danio rerio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76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A_000002035.4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05165894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Dre_casp10b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Danio rerio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77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A_000002035.4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NP_001092089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Dre_casp9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Danio rerio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78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A_000002035.4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NP_001007405.2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sa_casp1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omo sapien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P29466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sa_casp2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omo sapien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P42575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sa_casp3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omo sapien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P42574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sa_casp4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omo sapien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P49662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sa_casp5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omo sapien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P51878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sa_casp8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omo sapien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O15519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 xml:space="preserve">Hsa_casp14  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omo sapien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P31944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 xml:space="preserve">Hsa_casp7 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omo sapien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P55210-3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sa_casp9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omo sapien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P55211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sa_casp6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omo sapien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P55212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sa_casp10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omo sapien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Q92851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Mmu_casp1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Mus musculu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P29452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Mmu_casp2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Mus musculu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P29594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Mmu_casp3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Mus musculu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P70677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Mmu_casp6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Mus musculu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O08738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Mmu_casp7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Mus musculu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P97864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Mmu_casp10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Mus musculu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O89110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Mmu_casp9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Mus musculu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Q8C3Q9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Mmu_casp4b/5b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Mus musculu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P70343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Mmu_casp4a/5a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Mus musculu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O08736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Mmu_casp14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Mus musculu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O89094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pu_casp3d/6d/7d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trongylocentrotus purpuratu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79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A_000002235.4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30842855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pu_casp3e/6e/7e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trongylocentrotus purpuratu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80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A_000002235.4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30843307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pu_casp1b/4b/5b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trongylocentrotus purpuratu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81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A_000002235.4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30836939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pu_casp1c/4c/5c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trongylocentrotus purpuratu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82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A_000002235.4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788060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pu_casp3a/6a/7a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trongylocentrotus purpuratu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83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A_000002235.4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30834949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pu_casp3b/6b/7b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trongylocentrotus purpuratu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84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A_000002235.4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30842852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pu_casp6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trongylocentrotus purpuratu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85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A_000002235.4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30843308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pu_casp3/7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trongylocentrotus purpuratu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86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A_000002235.4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30851381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pu_casp1a/4a/5a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trongylocentrotus purpuratu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87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A_000002235.4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30843171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pu_casp3c/6c/7c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trongylocentrotus purpuratu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88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A_000002235.4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30843308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pu_casp10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trongylocentrotus purpuratu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89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A_000002235.4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30830139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ko_casp3a/7a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accoglossus kowalevskii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90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A_000003605.1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02730721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ko_casp3c/7c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accoglossus kowalevskii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91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A_000003605.1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02738921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ko_casp3d/7d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accoglossus kowalevskii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92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A_000003605.1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06821694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ko_casp3/6/7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accoglossus kowalevskii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93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A_000003605.1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06811879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ko_casp10b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accoglossus kowalevskii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94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A_000003605.1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06816014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ko_casp6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accoglossus kowalevskii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95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A_000003605.1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02737264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ko_casp3b/7b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accoglossus kowalevskii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96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A_000003605.1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02734878.2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ko_casp10a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accoglossus kowalevskii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97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A_000003605.1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02739483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ko_casp10c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accoglossus kowalevskii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98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A_000003605.1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02732925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Bbe_casp3/6/7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Branchiostoma belcheri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0A6P5AKF3</w:t>
            </w:r>
          </w:p>
        </w:tc>
      </w:tr>
      <w:tr>
        <w:trPr/>
        <w:tc>
          <w:tcPr>
            <w:tcW w:w="19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Bbe_casp3/7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Branchiostoma belcheri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0A6P4ZZL3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tbl>
      <w:tblPr>
        <w:tblW w:w="5000" w:type="pct"/>
        <w:jc w:val="lef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553"/>
        <w:gridCol w:w="2715"/>
        <w:gridCol w:w="4370"/>
      </w:tblGrid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b/>
                <w:bCs/>
              </w:rPr>
              <w:t>Name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b/>
                <w:bCs/>
              </w:rPr>
              <w:t>Species</w:t>
            </w:r>
          </w:p>
        </w:tc>
        <w:tc>
          <w:tcPr>
            <w:tcW w:w="4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b/>
                <w:bCs/>
              </w:rPr>
              <w:t>Genbank ID/Uniprot ID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Amphimedon_queenslandica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mphimedon queenslandica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19855714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Trichoplax_sp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Trichoplax_sp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RDD40813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Acropora digitifera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cropora digitifera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15776356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Acropora_millepora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cropora millepora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JG37574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Acropora_millepora1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cropora millepora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29185121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Actinia_tenebrosa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ctinia tenebrosa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31572908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Dendronephthya_gigantea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Dendronephthya gigantea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28393942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Exaiptasia_diaphana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Exaiptasia diaphana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KXJ17575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Fimbriaphyllia_ancora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Fimbriaphyllia ancora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QMS47765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ydra_vulgaris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ydra_vulgaris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CDG72123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lytia_hemisphaerica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lytia hemisphaerica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99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research.nhgri.nih.gov/HydraAEP/download/sequences/c_hemi/clGen2.prot.fa.gz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asmbl_48366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ydractinia_symbiolongicarpus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ydractinia symbiolongicarpus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100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research.nhgri.nih.gov/hydractinia/download/protein_models/symbio/Hsym_primary_v1.0.aa.gz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HyS0046.129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Morbakka_virulenta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Morbakka virulenta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101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marinegenomics.oist.jp/morbakka_virulenta/download/MOR05_r06_proteins.fa.gz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scaffold323.g44.t2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colanthus_callimorphus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colanthus callimorphus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102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simrbase.stowers.org/files/pub/nematostella/Scal/genomes/Scal100/aligned/NY_Scal100_v1/NY_Scal100_v1.20200813.proteins.fasta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NY_Scal100_v1.6927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Nematostella_vectensis1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Nematostella vectensis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32220711.2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Nematostella_vectensis2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Nematostella vectensis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32223290.2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Nematostella_vectensis3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 xml:space="preserve">Nematostella vectensis 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32225984.2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Orbicella_faveolata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Orbicella faveolata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20620792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Paramuricea_clavata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Paramuricea clavata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CAB4025087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Pocillopora_damicornis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Pocillopora_damicornis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27042245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tylophora_pistillata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tylophora_pistillata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22790799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Aurelia_aurita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urelia aurita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103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marinegenomics.oist.jp/aurelia_aurita/download/AUR21_r04_proteins.fa.gz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scaffold58.g1.t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aenorhabditis_elegans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aenorhabditis elegans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CAA48781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aenorhabditis_briggsae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aenorhabditis briggsae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02642027.2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Aedes_aegypti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edes aegypti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EAT48066.2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Agrilus_planipennis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grilus planipennis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25834330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Apis_mellifera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pis mellifera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06565907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Drosophila_melanogaster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Drosophila melanogaster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NP_725637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Drosophila_pseudoobscura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Drosophila pseudoobscura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01360832.3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abropoda_laboriosa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abropoda laboriosa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17794472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elicoverpa_armigera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elicoverpa armigera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21181657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Papilio_machaon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Papilio machaon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14359375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Tribolium_castaneum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Tribolium castaneum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15840766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Daphnia_pulex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Daphnia pulex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46440096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entruroides_sculpturatus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entruroides sculpturatus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23242710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Dermacentor_andersoni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Dermacentor andersoni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50040075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Dermacentor_silvarum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Dermacentor silvarum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37568890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Limulus_polyphemus1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Limulus polyphemus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22249946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Limulus_polyphemus2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 xml:space="preserve">Limulus polyphemus 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22244405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Rhipicephalus_microplus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Rhipicephalus microplus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37276898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Rhipicephalus_sanguineus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Rhipicephalus sanguineus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37506725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Dibothriocephalus_latus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Dibothriocephalus latus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VDN16554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Echinococcus_granulosus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Echinococcus granulosus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24354545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Echinococcus_multilocularis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Echinococcus multilocularis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CDI98465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ydatigera_taeniaeformis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ydatigera taeniaeformis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VDM18691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Macrostomum_lignano1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Macrostomum lignano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PAA53960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Macrostomum_lignano2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 xml:space="preserve">Macrostomum lignano 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PAA76335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Mesocestoides_corti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Mesocestoides corti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VDD80977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chistosoma_haematobium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chistosoma haematobium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35588882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chistosoma_japonicum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chistosoma japonicum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KAH8853391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pirometra_erinaceieuropaei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pirometra erinaceieuropaei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VZI41625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parganum_proliferum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parganum proliferum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VZI22297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omo_sapiens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omo sapiens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47284715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Mus_musculus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Mus musculus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NP_033814.2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anis_lupus_familiaris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anis lupus familiaris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38544278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almo_salar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almo salar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14063984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Gallus_gallus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Gallus gallus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40518239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Xenopus_laevis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Xenopus laevis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NP_001085834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Takifugu_rubripes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Takifugu rubripes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11611631.2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Tetraodon_nigroviridis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Tetraodon nigroviridis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CAG01878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Acanthaster_planci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canthaster planci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22083681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Apostichopus_japonicus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postichopus japonicus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PIK57251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Asterias_rubens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sterias rubens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33645922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Lytechinus_variegatus1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Lytechinus variegatus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41472197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Lytechinus_variegatus2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Lytechinus variegatus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41469796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Lytechinus_variegatus3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Lytechinus variegatus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41459069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Patiria_miniata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Patiria miniata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38054179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Patiria_pectinifera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Patiria pectinifera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UQ44343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trongylocentrotus_purpuratus1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trongylocentrotus purpuratus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30844937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trongylocentrotus_purpuratus2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trongylocentrotus purpuratus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30854919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trongylocentrotus_purpuratus3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trongylocentrotus purpuratus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30828596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accoglossus_kowalevskii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accoglossus kowalevskii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06818297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Branchiostoma_belcheri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Branchiostoma belcheri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19621685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Branchiostoma_floridae1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Branchiostoma belcheri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35681983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Branchiostoma_floridae2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Branchiostoma belcheri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35678916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Branchiostoma_floridae3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Branchiostoma belcheri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35672288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Branchiostoma_floridae4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Branchiostoma belcheri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35690210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Branchiostoma_floridae5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Branchiostoma belcheri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35667061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Branchiostoma_floridae6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Branchiostoma belcheri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35696241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Branchiostoma_floridae7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Branchiostoma belcheri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35693308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Branchiostoma_floridae8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Branchiostoma belcheri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35673101.1</w:t>
            </w:r>
          </w:p>
        </w:tc>
      </w:tr>
      <w:tr>
        <w:trPr/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Branchiostoma_floridae9</w:t>
            </w:r>
          </w:p>
        </w:tc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Branchiostoma belcheri</w:t>
            </w:r>
          </w:p>
        </w:tc>
        <w:tc>
          <w:tcPr>
            <w:tcW w:w="4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XP_035692718.1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266"/>
        <w:gridCol w:w="2446"/>
        <w:gridCol w:w="4926"/>
      </w:tblGrid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b/>
                <w:bCs/>
              </w:rPr>
              <w:t>Name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b/>
                <w:bCs/>
              </w:rPr>
              <w:t>Species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b/>
                <w:bCs/>
              </w:rPr>
              <w:t>Genbank ID/Uniprot ID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Amphimedon_queenslandica1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mphimedon queenslandic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03383425.1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Amphimedon_queenslandica2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mphimedon queenslandic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03387574.1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ydra_vulgaris1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ydra vulgari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BL01492.1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ydra_vulgaris2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ydra vulgari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BS84169.1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ydra_vulgaris3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ydra vulgari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12562061.1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ydra_vulgaris4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ydra vulgari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BS84173.1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ydra_vulgaris5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ydra vulgari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BL01493.1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Hydra_vulgaris6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ydra vulgari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BS84174.1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ydra_vulgaris7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ydra vulgari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BS84172.1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Hydra_vulgaris8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ydra vulgari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BS84170.1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Hydra_vulgaris9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ydra vulgari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BL01494.1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Hydra_vulgaris10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ydra vulgari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BS84171.1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NVE155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Nematostella  vectensi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F_932526225.1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NVE26194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Nematostella  vectensi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F_932526225.1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NVE10019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Nematostella  vectensi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7SPR2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NVE20350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Nematostella  vectensi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7S109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NVE11066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Nematostella  vectensi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7SRF5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NVE20202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Nematostella  vectensi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7S0T4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NVE3971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Nematostella  vectensi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F_932526225.1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NVE2537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Nematostella  vectensi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7S839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NVE4743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Nematostella  vectensi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7RN20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Aurelia_aurita1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urelia aurit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104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marinegenomics.oist.jp/aurelia_aurita/download/AUR21_r04_proteins.fa.gz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scaffold29.g36.t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Aurelia_aurita2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urelia aurit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105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marinegenomics.oist.jp/aurelia_aurita/download/AUR21_r04_proteins.fa.gz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scaffold153.g43.t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Aurelia_aurita3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urelia aurit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106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marinegenomics.oist.jp/aurelia_aurita/download/AUR21_r04_proteins.fa.gz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scaffold12.g95.t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Aurelia_aurita4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urelia aurit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107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marinegenomics.oist.jp/aurelia_aurita/download/AUR21_r04_proteins.fa.gz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scaffold274.g16.t2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Aurelia_aurita5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urelia aurit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108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marinegenomics.oist.jp/aurelia_aurita/download/AUR21_r04_proteins.fa.gz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scaffold29.g40.t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Aurelia_aurita6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urelia aurit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109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marinegenomics.oist.jp/aurelia_aurita/download/AUR21_r04_proteins.fa.gz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scaffold109.g8.t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lytia_hemisphaerica1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lytia hemisphaeric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sz w:val="12"/>
                <w:szCs w:val="12"/>
              </w:rPr>
              <w:t>GCA_902728285.1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lytia_hemisphaerica2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lytia hemisphaeric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110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research.nhgri.nih.gov/HydraAEP/download/sequences/c_hemi/clGen2.prot.fa.gz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asmbl_36347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lytia_hemisphaerica3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lytia hemisphaeric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111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research.nhgri.nih.gov/HydraAEP/download/sequences/c_hemi/clGen2.prot.fa.gz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asmbl_5744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lytia_hemisphaerica4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lytia hemisphaeric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sz w:val="12"/>
                <w:szCs w:val="12"/>
              </w:rPr>
              <w:t>GCA_902728285.1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lytia_hemisphaerica5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lytia hemisphaeric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112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research.nhgri.nih.gov/HydraAEP/download/sequences/c_hemi/clGen2.prot.fa.gz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asmbl_51873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lytia_hemisphaerica6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lytia hemisphaeric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113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research.nhgri.nih.gov/HydraAEP/download/sequences/c_hemi/clGen2.prot.fa.gz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asmbl_172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ydractinia_symbiolongicarpus1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ydractinia symbiolongicarpu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114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research.nhgri.nih.gov/hydractinia/download/protein_models/symbio/Hsym_primary_v1.0.aa.gz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HyS0005.96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ydractinia_symbiolongicarpus2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ydractinia symbiolongicarpu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115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research.nhgri.nih.gov/hydractinia/download/protein_models/symbio/Hsym_primary_v1.0.aa.gz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HyS0052.122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ydractinia_symbiolongicarpus3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ydractinia symbiolongicarpu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116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research.nhgri.nih.gov/hydractinia/download/protein_models/symbio/Hsym_primary_v1.0.aa.gz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HyS0005.94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ydractinia_symbiolongicarpus4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ydractinia symbiolongicarpu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117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research.nhgri.nih.gov/hydractinia/download/protein_models/symbio/Hsym_primary_v1.0.aa.gz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HyS0001.229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ydractinia_symbiolongicarpus5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ydractinia symbiolongicarpu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118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research.nhgri.nih.gov/hydractinia/download/protein_models/symbio/Hsym_primary_v1.0.aa.gz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HyS0007.62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Morbakka_virulenta1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Morbakka virulent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119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marinegenomics.oist.jp/morbakka_virulenta/download/MOR05_r06_proteins.fa.gz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scaffold128.g2.t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Morbakka_virulenta2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Morbakka virulent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120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marinegenomics.oist.jp/morbakka_virulenta/download/MOR05_r06_proteins.fa.gz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scaffold151.g39.t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Morbakka_virulenta3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Morbakka virulent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121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marinegenomics.oist.jp/morbakka_virulenta/download/MOR05_r06_proteins.fa.gz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scaffold143.g21.t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Morbakka_virulenta4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Morbakka virulent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122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marinegenomics.oist.jp/morbakka_virulenta/download/MOR05_r06_proteins.fa.gz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scaffold345.g18.t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Morbakka_virulenta5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Morbakka virulent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123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marinegenomics.oist.jp/morbakka_virulenta/download/MOR05_r06_proteins.fa.gz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scaffold19.g11.t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Morbakka_virulenta6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Morbakka virulent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124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marinegenomics.oist.jp/morbakka_virulenta/download/MOR05_r06_proteins.fa.gz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scaffold462.g9.t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accoglossus_kowalevskii1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accoglossus kowalevskii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125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A_000003605.1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06812549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accoglossus_kowalevskii2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accoglossus kowalevskii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126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A_000003605.1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02740789.2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accoglossus_kowalevskii3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accoglossus kowalevskii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127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A_000003605.1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06822173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accoglossus_kowalevskii4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accoglossus kowalevskii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128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A_000003605.1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02730739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Exaiptasia_pallida1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Exaiptasia diaphan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129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F_001417965.1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20902779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Exaiptasia_pallida2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Exaiptasia diaphan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130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F_001417965.1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20906977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Exaiptasia_pallida3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Exaiptasia diaphan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131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F_001417965.1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28512709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Exaiptasia_pallida4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Exaiptasia diaphan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132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F_001417965.1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20912229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colanthus_Callimorphus1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colanthus callimorphu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133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simrbase.stowers.org/files/pub/nematostella/Scal/genomes/Scal100/aligned/NY_Scal100_v1/NY_Scal100_v1.20200813.proteins.fasta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NY_Scal100_v1.21614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colanthus_Callimorphus2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colanthus callimorphu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134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simrbase.stowers.org/files/pub/nematostella/Scal/genomes/Scal100/aligned/NY_Scal100_v1/NY_Scal100_v1.20200813.proteins.fasta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NY_Scal100_v1.781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colanthus_Callimorphus3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colanthus callimorphu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135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simrbase.stowers.org/files/pub/nematostella/Scal/genomes/Scal100/aligned/NY_Scal100_v1/NY_Scal100_v1.20200813.proteins.fasta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NY_Scal100_v1.16199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colanthus_Callimorphus4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colanthus callimorphu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136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simrbase.stowers.org/files/pub/nematostella/Scal/genomes/Scal100/aligned/NY_Scal100_v1/NY_Scal100_v1.20200813.proteins.fasta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NY_Scal100_v1.28731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colanthus_Callimorphus5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colanthus callimorphu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137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simrbase.stowers.org/files/pub/nematostella/Scal/genomes/Scal100/aligned/NY_Scal100_v1/NY_Scal100_v1.20200813.proteins.fasta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NY_Scal100_v1.6145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iona_intestinalis1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iona intestinali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138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A_000224145.2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02127107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iona_intestinalis2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iona intestinali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139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A_000224145.2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02123003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iona_intestinalis3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iona intestinali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140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A_000224145.2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26695029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trongylocentrotus_purpuratus1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trongylocentrotus purpuratu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141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A_000002235.4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30843836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trongylocentrotus_purpuratus2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trongylocentrotus purpuratu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142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A_000002235.4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30837754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trongylocentrotus_purpuratus3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trongylocentrotus purpuratu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143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A_000002235.4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787479.3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trongylocentrotus_purpuratus4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trongylocentrotus purpuratu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hyperlink r:id="rId144">
              <w:r>
                <w:rPr>
                  <w:rStyle w:val="InternetLink"/>
                  <w:rFonts w:ascii="Arial" w:hAnsi="Arial"/>
                  <w:sz w:val="12"/>
                  <w:szCs w:val="12"/>
                </w:rPr>
                <w:t>https://www.ncbi.nlm.nih.gov/datasets/genome/GCA_000002235.4</w:t>
              </w:r>
            </w:hyperlink>
            <w:r>
              <w:rPr>
                <w:rFonts w:ascii="Arial" w:hAnsi="Arial"/>
                <w:sz w:val="12"/>
                <w:szCs w:val="12"/>
              </w:rPr>
              <w:t xml:space="preserve"> </w:t>
            </w:r>
            <w:r>
              <w:rPr>
                <w:rFonts w:ascii="Arial" w:hAnsi="Arial"/>
                <w:sz w:val="12"/>
                <w:szCs w:val="12"/>
              </w:rPr>
              <w:t>(</w:t>
            </w:r>
            <w:r>
              <w:rPr>
                <w:rFonts w:ascii="Arial" w:hAnsi="Arial"/>
                <w:sz w:val="12"/>
                <w:szCs w:val="12"/>
              </w:rPr>
              <w:t>XP_030844983.1</w:t>
            </w:r>
            <w:r>
              <w:rPr>
                <w:rFonts w:ascii="Arial" w:hAnsi="Arial"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aenorhabditis_legans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tabs>
                <w:tab w:val="clear" w:pos="709"/>
                <w:tab w:val="left" w:pos="509" w:leader="none"/>
              </w:tabs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aenorhabditis elegan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AA20080.1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Drosophila_melanogaster1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Drosophila melanogaster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AF44120.1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Drosophila_melanogaster2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Drosophila melanogaster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AF26289.1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Biomphalaria_glabrata1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Biomphalaria glabrat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13085524.1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Biomphalaria_glabrata2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Biomphalaria glabrat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13096338.2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Biomphalaria_glabrata3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Biomphalaria glabrat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13086802.1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Biomphalaria_glabrata4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Biomphalaria glabrat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13070177.1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Biomphalaria_glabrata5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Biomphalaria glabrat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13081872.1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Biomphalaria_glabrata6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Biomphalaria glabrat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13093137.1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Biomphalaria_glabrata7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Biomphalaria glabrat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13068612.1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Biomphalaria_glabrata8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Biomphalaria glabrat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13083436.1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Biomphalaria_glabrata9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Biomphalaria glabrat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13069706.1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Biomphalaria_glabrata10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Biomphalaria glabrata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13065969.1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rassostrea_gigas1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rassostrea giga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11424481.1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rassostrea_gigas2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rassostrea giga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11439700.1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rassostrea_gigas3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rassostrea giga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11449013.1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rassostrea_gigas4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rassostrea giga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CH42081.1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rassostrea_gigas5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rassostrea giga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EKC18663.1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rassostrea_gigas6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rassostrea giga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11436990.1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rassostrea_gigas7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rassostrea giga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EKC40007.1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omo_sapiens1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omo sapien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AA74466.1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omo_sapiens2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omo sapien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NP_001278357.1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omo_sapiens3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omo sapien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PI71171.1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omo_sapiens4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omo sapien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AK48715.1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omo_sapiens5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omo sapien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AB09055.1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omo_sapiens6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omo sapien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CAA80661.1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omo_sapiens7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omo sapien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NP_004040.1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omo_sapiens8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omo sapien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NP_115904.1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omo_sapiens9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omo sapien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AF64255.1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Mus_musculus1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Mus musculu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NP_031549.2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Mus_musculus2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Mus musculu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NP_031553.1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Mus_musculus3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Mus musculu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AH95964.1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Mus_musculus4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Mus musculu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Q9Z0F3.1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Mus_musculus5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Mus musculu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AA51039.1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Mus_musculus6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Mus musculu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AB09056.1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Mus_musculus7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Mus musculu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Q07440.1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Mus_musculus8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Mus musculu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NP_058058.1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Mus_musculus9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Mus musculu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NP_032588.1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Xenopus_laevis1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Xenopus laevi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NP_001089587.1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Xenopus_laevis2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Xenopus laevi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AR84081.1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Xenopus_laevis3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Xenopus laevi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BAH28834.1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Xenopus_laevis4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Xenopus laevi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AI10791.1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Xenopus_laevis5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Xenopus laevi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18089640.1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Xenopus_laevis6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Xenopus laevi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NP_001139563.1</w:t>
            </w:r>
          </w:p>
        </w:tc>
      </w:tr>
      <w:tr>
        <w:trPr/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Xenopus_laevis7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i/>
                <w:i/>
                <w:iCs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Xenopus laevis</w:t>
            </w:r>
          </w:p>
        </w:tc>
        <w:tc>
          <w:tcPr>
            <w:tcW w:w="4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CI47310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1"/>
    <w:family w:val="swiss"/>
    <w:pitch w:val="variable"/>
  </w:font>
  <w:font w:name="Liberation Sans">
    <w:altName w:val="Arial"/>
    <w:charset w:val="01"/>
    <w:family w:val="roman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62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en-IL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IL" w:eastAsia="zh-CN" w:bidi="hi-IN"/>
    </w:rPr>
  </w:style>
  <w:style w:type="paragraph" w:styleId="Heading2">
    <w:name w:val="Heading 2"/>
    <w:basedOn w:val="Heading"/>
    <w:next w:val="TextBody"/>
    <w:qFormat/>
    <w:pPr>
      <w:spacing w:before="200" w:after="120"/>
      <w:outlineLvl w:val="1"/>
    </w:pPr>
    <w:rPr>
      <w:rFonts w:ascii="Liberation Serif" w:hAnsi="Liberation Serif" w:eastAsia="Noto Serif CJK SC" w:cs="Lohit Devanagari"/>
      <w:b/>
      <w:bCs/>
      <w:sz w:val="36"/>
      <w:szCs w:val="36"/>
    </w:rPr>
  </w:style>
  <w:style w:type="character" w:styleId="InternetLink">
    <w:name w:val="Hyperlink"/>
    <w:rPr>
      <w:color w:val="000080"/>
      <w:u w:val="single"/>
    </w:rPr>
  </w:style>
  <w:style w:type="character" w:styleId="LineNumbering">
    <w:name w:val="Line Numbering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research.nhgri.nih.gov/mnemiopsis/download/proteome/ML2.2.aa.gz" TargetMode="External"/><Relationship Id="rId3" Type="http://schemas.openxmlformats.org/officeDocument/2006/relationships/hyperlink" Target="https://www.ncbi.nlm.nih.gov/datasets/genome/GCA_000090795.2" TargetMode="External"/><Relationship Id="rId4" Type="http://schemas.openxmlformats.org/officeDocument/2006/relationships/hyperlink" Target="https://simrbase.stowers.org/files/pub/nematostella/Scal/genomes/Scal100/aligned/NY_Scal100_v1/NY_Scal100_v1.20200813.proteins.fasta" TargetMode="External"/><Relationship Id="rId5" Type="http://schemas.openxmlformats.org/officeDocument/2006/relationships/hyperlink" Target="https://simrbase.stowers.org/files/pub/nematostella/Scal/genomes/Scal100/aligned/NY_Scal100_v1/NY_Scal100_v1.20200813.proteins.fasta" TargetMode="External"/><Relationship Id="rId6" Type="http://schemas.openxmlformats.org/officeDocument/2006/relationships/hyperlink" Target="https://simrbase.stowers.org/files/pub/nematostella/Scal/genomes/Scal100/aligned/NY_Scal100_v1/NY_Scal100_v1.20200813.proteins.fasta" TargetMode="External"/><Relationship Id="rId7" Type="http://schemas.openxmlformats.org/officeDocument/2006/relationships/hyperlink" Target="https://simrbase.stowers.org/files/pub/nematostella/Scal/genomes/Scal100/aligned/NY_Scal100_v1/NY_Scal100_v1.20200813.proteins.fasta" TargetMode="External"/><Relationship Id="rId8" Type="http://schemas.openxmlformats.org/officeDocument/2006/relationships/hyperlink" Target="https://simrbase.stowers.org/files/pub/nematostella/Scal/genomes/Scal100/aligned/NY_Scal100_v1/NY_Scal100_v1.20200813.proteins.fasta" TargetMode="External"/><Relationship Id="rId9" Type="http://schemas.openxmlformats.org/officeDocument/2006/relationships/hyperlink" Target="https://simrbase.stowers.org/files/pub/nematostella/Scal/genomes/Scal100/aligned/NY_Scal100_v1/NY_Scal100_v1.20200813.proteins.fasta" TargetMode="External"/><Relationship Id="rId10" Type="http://schemas.openxmlformats.org/officeDocument/2006/relationships/hyperlink" Target="https://simrbase.stowers.org/files/pub/nematostella/Scal/genomes/Scal100/aligned/NY_Scal100_v1/NY_Scal100_v1.20200813.proteins.fasta" TargetMode="External"/><Relationship Id="rId11" Type="http://schemas.openxmlformats.org/officeDocument/2006/relationships/hyperlink" Target="https://www.ncbi.nlm.nih.gov/datasets/genome/GCF_009602425.1" TargetMode="External"/><Relationship Id="rId12" Type="http://schemas.openxmlformats.org/officeDocument/2006/relationships/hyperlink" Target="https://www.ncbi.nlm.nih.gov/datasets/genome/GCF_009602425.1" TargetMode="External"/><Relationship Id="rId13" Type="http://schemas.openxmlformats.org/officeDocument/2006/relationships/hyperlink" Target="https://www.ncbi.nlm.nih.gov/datasets/genome/GCF_009602425.1" TargetMode="External"/><Relationship Id="rId14" Type="http://schemas.openxmlformats.org/officeDocument/2006/relationships/hyperlink" Target="https://www.ncbi.nlm.nih.gov/datasets/genome/GCF_009602425.1" TargetMode="External"/><Relationship Id="rId15" Type="http://schemas.openxmlformats.org/officeDocument/2006/relationships/hyperlink" Target="https://www.ncbi.nlm.nih.gov/datasets/genome/GCF_009602425.1" TargetMode="External"/><Relationship Id="rId16" Type="http://schemas.openxmlformats.org/officeDocument/2006/relationships/hyperlink" Target="https://www.ncbi.nlm.nih.gov/datasets/genome/GCF_009602425.1" TargetMode="External"/><Relationship Id="rId17" Type="http://schemas.openxmlformats.org/officeDocument/2006/relationships/hyperlink" Target="https://www.ncbi.nlm.nih.gov/datasets/genome/GCF_000222465.1" TargetMode="External"/><Relationship Id="rId18" Type="http://schemas.openxmlformats.org/officeDocument/2006/relationships/hyperlink" Target="https://www.ncbi.nlm.nih.gov/datasets/genome/GCF_000222465.1" TargetMode="External"/><Relationship Id="rId19" Type="http://schemas.openxmlformats.org/officeDocument/2006/relationships/hyperlink" Target="https://www.ncbi.nlm.nih.gov/datasets/genome/GCF_000222465.1" TargetMode="External"/><Relationship Id="rId20" Type="http://schemas.openxmlformats.org/officeDocument/2006/relationships/hyperlink" Target="https://www.ncbi.nlm.nih.gov/datasets/genome/GCF_000222465.1" TargetMode="External"/><Relationship Id="rId21" Type="http://schemas.openxmlformats.org/officeDocument/2006/relationships/hyperlink" Target="https://www.ncbi.nlm.nih.gov/datasets/genome/GCF_000222465.1" TargetMode="External"/><Relationship Id="rId22" Type="http://schemas.openxmlformats.org/officeDocument/2006/relationships/hyperlink" Target="https://www.ncbi.nlm.nih.gov/datasets/genome/GCF_000222465.1" TargetMode="External"/><Relationship Id="rId23" Type="http://schemas.openxmlformats.org/officeDocument/2006/relationships/hyperlink" Target="https://www.ncbi.nlm.nih.gov/datasets/genome/GCF_001417965.1" TargetMode="External"/><Relationship Id="rId24" Type="http://schemas.openxmlformats.org/officeDocument/2006/relationships/hyperlink" Target="https://www.ncbi.nlm.nih.gov/datasets/genome/GCF_001417965.1" TargetMode="External"/><Relationship Id="rId25" Type="http://schemas.openxmlformats.org/officeDocument/2006/relationships/hyperlink" Target="https://www.ncbi.nlm.nih.gov/datasets/genome/GCF_001417965.1" TargetMode="External"/><Relationship Id="rId26" Type="http://schemas.openxmlformats.org/officeDocument/2006/relationships/hyperlink" Target="https://www.ncbi.nlm.nih.gov/datasets/genome/GCF_001417965.1" TargetMode="External"/><Relationship Id="rId27" Type="http://schemas.openxmlformats.org/officeDocument/2006/relationships/hyperlink" Target="https://www.ncbi.nlm.nih.gov/datasets/genome/GCF_001417965.1" TargetMode="External"/><Relationship Id="rId28" Type="http://schemas.openxmlformats.org/officeDocument/2006/relationships/hyperlink" Target="https://www.ncbi.nlm.nih.gov/datasets/genome/GCF_001417965.1" TargetMode="External"/><Relationship Id="rId29" Type="http://schemas.openxmlformats.org/officeDocument/2006/relationships/hyperlink" Target="https://www.ncbi.nlm.nih.gov/datasets/genome/GCF_001417965.1" TargetMode="External"/><Relationship Id="rId30" Type="http://schemas.openxmlformats.org/officeDocument/2006/relationships/hyperlink" Target="https://www.ncbi.nlm.nih.gov/datasets/genome/GCF_001417965.1" TargetMode="External"/><Relationship Id="rId31" Type="http://schemas.openxmlformats.org/officeDocument/2006/relationships/hyperlink" Target="https://research.nhgri.nih.gov/HydraAEP/download/sequences/c_hemi/clGen2.prot.fa.gz" TargetMode="External"/><Relationship Id="rId32" Type="http://schemas.openxmlformats.org/officeDocument/2006/relationships/hyperlink" Target="https://research.nhgri.nih.gov/HydraAEP/download/sequences/c_hemi/clGen2.prot.fa.gz" TargetMode="External"/><Relationship Id="rId33" Type="http://schemas.openxmlformats.org/officeDocument/2006/relationships/hyperlink" Target="https://research.nhgri.nih.gov/HydraAEP/download/sequences/c_hemi/clGen2.prot.fa.gz" TargetMode="External"/><Relationship Id="rId34" Type="http://schemas.openxmlformats.org/officeDocument/2006/relationships/hyperlink" Target="https://research.nhgri.nih.gov/HydraAEP/download/sequences/c_hemi/clGen2.prot.fa.gz" TargetMode="External"/><Relationship Id="rId35" Type="http://schemas.openxmlformats.org/officeDocument/2006/relationships/hyperlink" Target="https://research.nhgri.nih.gov/HydraAEP/download/sequences/c_hemi/clGen2.prot.fa.gz" TargetMode="External"/><Relationship Id="rId36" Type="http://schemas.openxmlformats.org/officeDocument/2006/relationships/hyperlink" Target="https://research.nhgri.nih.gov/hydractinia/download/protein_models/symbio/Hsym_primary_v1.0.aa.gz" TargetMode="External"/><Relationship Id="rId37" Type="http://schemas.openxmlformats.org/officeDocument/2006/relationships/hyperlink" Target="https://research.nhgri.nih.gov/hydractinia/download/protein_models/symbio/Hsym_primary_v1.0.aa.gz" TargetMode="External"/><Relationship Id="rId38" Type="http://schemas.openxmlformats.org/officeDocument/2006/relationships/hyperlink" Target="https://research.nhgri.nih.gov/hydractinia/download/protein_models/symbio/Hsym_primary_v1.0.aa.gz" TargetMode="External"/><Relationship Id="rId39" Type="http://schemas.openxmlformats.org/officeDocument/2006/relationships/hyperlink" Target="https://research.nhgri.nih.gov/hydractinia/download/protein_models/symbio/Hsym_primary_v1.0.aa.gz" TargetMode="External"/><Relationship Id="rId40" Type="http://schemas.openxmlformats.org/officeDocument/2006/relationships/hyperlink" Target="https://research.nhgri.nih.gov/hydractinia/download/protein_models/symbio/Hsym_primary_v1.0.aa.gz" TargetMode="External"/><Relationship Id="rId41" Type="http://schemas.openxmlformats.org/officeDocument/2006/relationships/hyperlink" Target="https://research.nhgri.nih.gov/hydractinia/download/protein_models/symbio/Hsym_primary_v1.0.aa.gz" TargetMode="External"/><Relationship Id="rId42" Type="http://schemas.openxmlformats.org/officeDocument/2006/relationships/hyperlink" Target="https://marinegenomics.oist.jp/morbakka_virulenta/download/MOR05_r06_proteins.fa.gz" TargetMode="External"/><Relationship Id="rId43" Type="http://schemas.openxmlformats.org/officeDocument/2006/relationships/hyperlink" Target="https://marinegenomics.oist.jp/morbakka_virulenta/download/MOR05_r06_proteins.fa.gz" TargetMode="External"/><Relationship Id="rId44" Type="http://schemas.openxmlformats.org/officeDocument/2006/relationships/hyperlink" Target="https://marinegenomics.oist.jp/morbakka_virulenta/download/MOR05_r06_proteins.fa.gz" TargetMode="External"/><Relationship Id="rId45" Type="http://schemas.openxmlformats.org/officeDocument/2006/relationships/hyperlink" Target="https://marinegenomics.oist.jp/morbakka_virulenta/download/MOR05_r06_proteins.fa.gz" TargetMode="External"/><Relationship Id="rId46" Type="http://schemas.openxmlformats.org/officeDocument/2006/relationships/hyperlink" Target="https://marinegenomics.oist.jp/morbakka_virulenta/download/MOR05_r06_proteins.fa.gz" TargetMode="External"/><Relationship Id="rId47" Type="http://schemas.openxmlformats.org/officeDocument/2006/relationships/hyperlink" Target="https://marinegenomics.oist.jp/morbakka_virulenta/download/MOR05_r06_proteins.fa.gz" TargetMode="External"/><Relationship Id="rId48" Type="http://schemas.openxmlformats.org/officeDocument/2006/relationships/hyperlink" Target="https://marinegenomics.oist.jp/aurelia_aurita/download/AUR21_r04_proteins.fa.gz" TargetMode="External"/><Relationship Id="rId49" Type="http://schemas.openxmlformats.org/officeDocument/2006/relationships/hyperlink" Target="https://marinegenomics.oist.jp/aurelia_aurita/download/AUR21_r04_proteins.fa.gz" TargetMode="External"/><Relationship Id="rId50" Type="http://schemas.openxmlformats.org/officeDocument/2006/relationships/hyperlink" Target="https://marinegenomics.oist.jp/aurelia_aurita/download/AUR21_r04_proteins.fa.gz" TargetMode="External"/><Relationship Id="rId51" Type="http://schemas.openxmlformats.org/officeDocument/2006/relationships/hyperlink" Target="https://marinegenomics.oist.jp/aurelia_aurita/download/AUR21_r04_proteins.fa.gz" TargetMode="External"/><Relationship Id="rId52" Type="http://schemas.openxmlformats.org/officeDocument/2006/relationships/hyperlink" Target="https://marinegenomics.oist.jp/aurelia_aurita/download/AUR21_r04_proteins.fa.gz" TargetMode="External"/><Relationship Id="rId53" Type="http://schemas.openxmlformats.org/officeDocument/2006/relationships/hyperlink" Target="https://marinegenomics.oist.jp/aurelia_aurita/download/AUR21_r04_proteins.fa.gz" TargetMode="External"/><Relationship Id="rId54" Type="http://schemas.openxmlformats.org/officeDocument/2006/relationships/hyperlink" Target="https://marinegenomics.oist.jp/aurelia_aurita/download/AUR21_r04_proteins.fa.gz" TargetMode="External"/><Relationship Id="rId55" Type="http://schemas.openxmlformats.org/officeDocument/2006/relationships/hyperlink" Target="https://marinegenomics.oist.jp/aurelia_aurita/download/AUR21_r04_proteins.fa.gz" TargetMode="External"/><Relationship Id="rId56" Type="http://schemas.openxmlformats.org/officeDocument/2006/relationships/hyperlink" Target="https://www.ncbi.nlm.nih.gov/datasets/genome/GCA_902806645.1" TargetMode="External"/><Relationship Id="rId57" Type="http://schemas.openxmlformats.org/officeDocument/2006/relationships/hyperlink" Target="https://www.ncbi.nlm.nih.gov/datasets/genome/GCA_902806645.1" TargetMode="External"/><Relationship Id="rId58" Type="http://schemas.openxmlformats.org/officeDocument/2006/relationships/hyperlink" Target="https://www.ncbi.nlm.nih.gov/datasets/genome/GCA_902806645.1" TargetMode="External"/><Relationship Id="rId59" Type="http://schemas.openxmlformats.org/officeDocument/2006/relationships/hyperlink" Target="https://www.ncbi.nlm.nih.gov/datasets/genome/GCA_902806645.1" TargetMode="External"/><Relationship Id="rId60" Type="http://schemas.openxmlformats.org/officeDocument/2006/relationships/hyperlink" Target="https://www.ncbi.nlm.nih.gov/datasets/genome/GCA_902806645.1" TargetMode="External"/><Relationship Id="rId61" Type="http://schemas.openxmlformats.org/officeDocument/2006/relationships/hyperlink" Target="https://www.ncbi.nlm.nih.gov/datasets/genome/GCA_902806645.1" TargetMode="External"/><Relationship Id="rId62" Type="http://schemas.openxmlformats.org/officeDocument/2006/relationships/hyperlink" Target="https://www.ncbi.nlm.nih.gov/datasets/genome/GCA_000328365.1" TargetMode="External"/><Relationship Id="rId63" Type="http://schemas.openxmlformats.org/officeDocument/2006/relationships/hyperlink" Target="https://www.ncbi.nlm.nih.gov/datasets/genome/GCA_000328365.1" TargetMode="External"/><Relationship Id="rId64" Type="http://schemas.openxmlformats.org/officeDocument/2006/relationships/hyperlink" Target="https://www.ncbi.nlm.nih.gov/datasets/genome/GCA_000328365.1" TargetMode="External"/><Relationship Id="rId65" Type="http://schemas.openxmlformats.org/officeDocument/2006/relationships/hyperlink" Target="https://www.ncbi.nlm.nih.gov/datasets/genome/GCA_000328365.1" TargetMode="External"/><Relationship Id="rId66" Type="http://schemas.openxmlformats.org/officeDocument/2006/relationships/hyperlink" Target="https://www.ncbi.nlm.nih.gov/datasets/genome/GCA_000328365.1" TargetMode="External"/><Relationship Id="rId67" Type="http://schemas.openxmlformats.org/officeDocument/2006/relationships/hyperlink" Target="https://www.ncbi.nlm.nih.gov/datasets/genome/GCA_000328365.1" TargetMode="External"/><Relationship Id="rId68" Type="http://schemas.openxmlformats.org/officeDocument/2006/relationships/hyperlink" Target="https://www.ncbi.nlm.nih.gov/datasets/genome/GCA_000328365.1" TargetMode="External"/><Relationship Id="rId69" Type="http://schemas.openxmlformats.org/officeDocument/2006/relationships/hyperlink" Target="https://www.ncbi.nlm.nih.gov/datasets/genome/GCA_000002035.4" TargetMode="External"/><Relationship Id="rId70" Type="http://schemas.openxmlformats.org/officeDocument/2006/relationships/hyperlink" Target="https://www.ncbi.nlm.nih.gov/datasets/genome/GCA_000002035.4" TargetMode="External"/><Relationship Id="rId71" Type="http://schemas.openxmlformats.org/officeDocument/2006/relationships/hyperlink" Target="https://www.ncbi.nlm.nih.gov/datasets/genome/GCA_000002035.4" TargetMode="External"/><Relationship Id="rId72" Type="http://schemas.openxmlformats.org/officeDocument/2006/relationships/hyperlink" Target="https://www.ncbi.nlm.nih.gov/datasets/genome/GCA_000002035.4" TargetMode="External"/><Relationship Id="rId73" Type="http://schemas.openxmlformats.org/officeDocument/2006/relationships/hyperlink" Target="https://www.ncbi.nlm.nih.gov/datasets/genome/GCA_000002035.4" TargetMode="External"/><Relationship Id="rId74" Type="http://schemas.openxmlformats.org/officeDocument/2006/relationships/hyperlink" Target="https://www.ncbi.nlm.nih.gov/datasets/genome/GCA_000002035.4" TargetMode="External"/><Relationship Id="rId75" Type="http://schemas.openxmlformats.org/officeDocument/2006/relationships/hyperlink" Target="https://www.ncbi.nlm.nih.gov/datasets/genome/GCA_000002035.4" TargetMode="External"/><Relationship Id="rId76" Type="http://schemas.openxmlformats.org/officeDocument/2006/relationships/hyperlink" Target="https://www.ncbi.nlm.nih.gov/datasets/genome/GCA_000002035.4" TargetMode="External"/><Relationship Id="rId77" Type="http://schemas.openxmlformats.org/officeDocument/2006/relationships/hyperlink" Target="https://www.ncbi.nlm.nih.gov/datasets/genome/GCA_000002035.4" TargetMode="External"/><Relationship Id="rId78" Type="http://schemas.openxmlformats.org/officeDocument/2006/relationships/hyperlink" Target="https://www.ncbi.nlm.nih.gov/datasets/genome/GCA_000002035.4" TargetMode="External"/><Relationship Id="rId79" Type="http://schemas.openxmlformats.org/officeDocument/2006/relationships/hyperlink" Target="https://www.ncbi.nlm.nih.gov/datasets/genome/GCA_000002235.4" TargetMode="External"/><Relationship Id="rId80" Type="http://schemas.openxmlformats.org/officeDocument/2006/relationships/hyperlink" Target="https://www.ncbi.nlm.nih.gov/datasets/genome/GCA_000002235.4" TargetMode="External"/><Relationship Id="rId81" Type="http://schemas.openxmlformats.org/officeDocument/2006/relationships/hyperlink" Target="https://www.ncbi.nlm.nih.gov/datasets/genome/GCA_000002235.4" TargetMode="External"/><Relationship Id="rId82" Type="http://schemas.openxmlformats.org/officeDocument/2006/relationships/hyperlink" Target="https://www.ncbi.nlm.nih.gov/datasets/genome/GCA_000002235.4" TargetMode="External"/><Relationship Id="rId83" Type="http://schemas.openxmlformats.org/officeDocument/2006/relationships/hyperlink" Target="https://www.ncbi.nlm.nih.gov/datasets/genome/GCA_000002235.4" TargetMode="External"/><Relationship Id="rId84" Type="http://schemas.openxmlformats.org/officeDocument/2006/relationships/hyperlink" Target="https://www.ncbi.nlm.nih.gov/datasets/genome/GCA_000002235.4" TargetMode="External"/><Relationship Id="rId85" Type="http://schemas.openxmlformats.org/officeDocument/2006/relationships/hyperlink" Target="https://www.ncbi.nlm.nih.gov/datasets/genome/GCA_000002235.4" TargetMode="External"/><Relationship Id="rId86" Type="http://schemas.openxmlformats.org/officeDocument/2006/relationships/hyperlink" Target="https://www.ncbi.nlm.nih.gov/datasets/genome/GCA_000002235.4" TargetMode="External"/><Relationship Id="rId87" Type="http://schemas.openxmlformats.org/officeDocument/2006/relationships/hyperlink" Target="https://www.ncbi.nlm.nih.gov/datasets/genome/GCA_000002235.4" TargetMode="External"/><Relationship Id="rId88" Type="http://schemas.openxmlformats.org/officeDocument/2006/relationships/hyperlink" Target="https://www.ncbi.nlm.nih.gov/datasets/genome/GCA_000002235.4" TargetMode="External"/><Relationship Id="rId89" Type="http://schemas.openxmlformats.org/officeDocument/2006/relationships/hyperlink" Target="https://www.ncbi.nlm.nih.gov/datasets/genome/GCA_000002235.4" TargetMode="External"/><Relationship Id="rId90" Type="http://schemas.openxmlformats.org/officeDocument/2006/relationships/hyperlink" Target="https://www.ncbi.nlm.nih.gov/datasets/genome/GCA_000003605.1" TargetMode="External"/><Relationship Id="rId91" Type="http://schemas.openxmlformats.org/officeDocument/2006/relationships/hyperlink" Target="https://www.ncbi.nlm.nih.gov/datasets/genome/GCA_000003605.1" TargetMode="External"/><Relationship Id="rId92" Type="http://schemas.openxmlformats.org/officeDocument/2006/relationships/hyperlink" Target="https://www.ncbi.nlm.nih.gov/datasets/genome/GCA_000003605.1" TargetMode="External"/><Relationship Id="rId93" Type="http://schemas.openxmlformats.org/officeDocument/2006/relationships/hyperlink" Target="https://www.ncbi.nlm.nih.gov/datasets/genome/GCA_000003605.1" TargetMode="External"/><Relationship Id="rId94" Type="http://schemas.openxmlformats.org/officeDocument/2006/relationships/hyperlink" Target="https://www.ncbi.nlm.nih.gov/datasets/genome/GCA_000003605.1" TargetMode="External"/><Relationship Id="rId95" Type="http://schemas.openxmlformats.org/officeDocument/2006/relationships/hyperlink" Target="https://www.ncbi.nlm.nih.gov/datasets/genome/GCA_000003605.1" TargetMode="External"/><Relationship Id="rId96" Type="http://schemas.openxmlformats.org/officeDocument/2006/relationships/hyperlink" Target="https://www.ncbi.nlm.nih.gov/datasets/genome/GCA_000003605.1" TargetMode="External"/><Relationship Id="rId97" Type="http://schemas.openxmlformats.org/officeDocument/2006/relationships/hyperlink" Target="https://www.ncbi.nlm.nih.gov/datasets/genome/GCA_000003605.1" TargetMode="External"/><Relationship Id="rId98" Type="http://schemas.openxmlformats.org/officeDocument/2006/relationships/hyperlink" Target="https://www.ncbi.nlm.nih.gov/datasets/genome/GCA_000003605.1" TargetMode="External"/><Relationship Id="rId99" Type="http://schemas.openxmlformats.org/officeDocument/2006/relationships/hyperlink" Target="https://research.nhgri.nih.gov/HydraAEP/download/sequences/c_hemi/clGen2.prot.fa.gz" TargetMode="External"/><Relationship Id="rId100" Type="http://schemas.openxmlformats.org/officeDocument/2006/relationships/hyperlink" Target="https://research.nhgri.nih.gov/hydractinia/download/protein_models/symbio/Hsym_primary_v1.0.aa.gz" TargetMode="External"/><Relationship Id="rId101" Type="http://schemas.openxmlformats.org/officeDocument/2006/relationships/hyperlink" Target="https://marinegenomics.oist.jp/morbakka_virulenta/download/MOR05_r06_proteins.fa.gz" TargetMode="External"/><Relationship Id="rId102" Type="http://schemas.openxmlformats.org/officeDocument/2006/relationships/hyperlink" Target="https://simrbase.stowers.org/files/pub/nematostella/Scal/genomes/Scal100/aligned/NY_Scal100_v1/NY_Scal100_v1.20200813.proteins.fasta" TargetMode="External"/><Relationship Id="rId103" Type="http://schemas.openxmlformats.org/officeDocument/2006/relationships/hyperlink" Target="https://marinegenomics.oist.jp/aurelia_aurita/download/AUR21_r04_proteins.fa.gz" TargetMode="External"/><Relationship Id="rId104" Type="http://schemas.openxmlformats.org/officeDocument/2006/relationships/hyperlink" Target="https://marinegenomics.oist.jp/aurelia_aurita/download/AUR21_r04_proteins.fa.gz" TargetMode="External"/><Relationship Id="rId105" Type="http://schemas.openxmlformats.org/officeDocument/2006/relationships/hyperlink" Target="https://marinegenomics.oist.jp/aurelia_aurita/download/AUR21_r04_proteins.fa.gz" TargetMode="External"/><Relationship Id="rId106" Type="http://schemas.openxmlformats.org/officeDocument/2006/relationships/hyperlink" Target="https://marinegenomics.oist.jp/aurelia_aurita/download/AUR21_r04_proteins.fa.gz" TargetMode="External"/><Relationship Id="rId107" Type="http://schemas.openxmlformats.org/officeDocument/2006/relationships/hyperlink" Target="https://marinegenomics.oist.jp/aurelia_aurita/download/AUR21_r04_proteins.fa.gz" TargetMode="External"/><Relationship Id="rId108" Type="http://schemas.openxmlformats.org/officeDocument/2006/relationships/hyperlink" Target="https://marinegenomics.oist.jp/aurelia_aurita/download/AUR21_r04_proteins.fa.gz" TargetMode="External"/><Relationship Id="rId109" Type="http://schemas.openxmlformats.org/officeDocument/2006/relationships/hyperlink" Target="https://marinegenomics.oist.jp/aurelia_aurita/download/AUR21_r04_proteins.fa.gz" TargetMode="External"/><Relationship Id="rId110" Type="http://schemas.openxmlformats.org/officeDocument/2006/relationships/hyperlink" Target="https://research.nhgri.nih.gov/HydraAEP/download/sequences/c_hemi/clGen2.prot.fa.gz" TargetMode="External"/><Relationship Id="rId111" Type="http://schemas.openxmlformats.org/officeDocument/2006/relationships/hyperlink" Target="https://research.nhgri.nih.gov/HydraAEP/download/sequences/c_hemi/clGen2.prot.fa.gz" TargetMode="External"/><Relationship Id="rId112" Type="http://schemas.openxmlformats.org/officeDocument/2006/relationships/hyperlink" Target="https://research.nhgri.nih.gov/HydraAEP/download/sequences/c_hemi/clGen2.prot.fa.gz" TargetMode="External"/><Relationship Id="rId113" Type="http://schemas.openxmlformats.org/officeDocument/2006/relationships/hyperlink" Target="https://research.nhgri.nih.gov/HydraAEP/download/sequences/c_hemi/clGen2.prot.fa.gz" TargetMode="External"/><Relationship Id="rId114" Type="http://schemas.openxmlformats.org/officeDocument/2006/relationships/hyperlink" Target="https://research.nhgri.nih.gov/hydractinia/download/protein_models/symbio/Hsym_primary_v1.0.aa.gz" TargetMode="External"/><Relationship Id="rId115" Type="http://schemas.openxmlformats.org/officeDocument/2006/relationships/hyperlink" Target="https://research.nhgri.nih.gov/hydractinia/download/protein_models/symbio/Hsym_primary_v1.0.aa.gz" TargetMode="External"/><Relationship Id="rId116" Type="http://schemas.openxmlformats.org/officeDocument/2006/relationships/hyperlink" Target="https://research.nhgri.nih.gov/hydractinia/download/protein_models/symbio/Hsym_primary_v1.0.aa.gz" TargetMode="External"/><Relationship Id="rId117" Type="http://schemas.openxmlformats.org/officeDocument/2006/relationships/hyperlink" Target="https://research.nhgri.nih.gov/hydractinia/download/protein_models/symbio/Hsym_primary_v1.0.aa.gz" TargetMode="External"/><Relationship Id="rId118" Type="http://schemas.openxmlformats.org/officeDocument/2006/relationships/hyperlink" Target="https://research.nhgri.nih.gov/hydractinia/download/protein_models/symbio/Hsym_primary_v1.0.aa.gz" TargetMode="External"/><Relationship Id="rId119" Type="http://schemas.openxmlformats.org/officeDocument/2006/relationships/hyperlink" Target="https://marinegenomics.oist.jp/morbakka_virulenta/download/MOR05_r06_proteins.fa.gz" TargetMode="External"/><Relationship Id="rId120" Type="http://schemas.openxmlformats.org/officeDocument/2006/relationships/hyperlink" Target="https://marinegenomics.oist.jp/morbakka_virulenta/download/MOR05_r06_proteins.fa.gz" TargetMode="External"/><Relationship Id="rId121" Type="http://schemas.openxmlformats.org/officeDocument/2006/relationships/hyperlink" Target="https://marinegenomics.oist.jp/morbakka_virulenta/download/MOR05_r06_proteins.fa.gz" TargetMode="External"/><Relationship Id="rId122" Type="http://schemas.openxmlformats.org/officeDocument/2006/relationships/hyperlink" Target="https://marinegenomics.oist.jp/morbakka_virulenta/download/MOR05_r06_proteins.fa.gz" TargetMode="External"/><Relationship Id="rId123" Type="http://schemas.openxmlformats.org/officeDocument/2006/relationships/hyperlink" Target="https://marinegenomics.oist.jp/morbakka_virulenta/download/MOR05_r06_proteins.fa.gz" TargetMode="External"/><Relationship Id="rId124" Type="http://schemas.openxmlformats.org/officeDocument/2006/relationships/hyperlink" Target="https://marinegenomics.oist.jp/morbakka_virulenta/download/MOR05_r06_proteins.fa.gz" TargetMode="External"/><Relationship Id="rId125" Type="http://schemas.openxmlformats.org/officeDocument/2006/relationships/hyperlink" Target="https://www.ncbi.nlm.nih.gov/datasets/genome/GCA_000003605.1" TargetMode="External"/><Relationship Id="rId126" Type="http://schemas.openxmlformats.org/officeDocument/2006/relationships/hyperlink" Target="https://www.ncbi.nlm.nih.gov/datasets/genome/GCA_000003605.1" TargetMode="External"/><Relationship Id="rId127" Type="http://schemas.openxmlformats.org/officeDocument/2006/relationships/hyperlink" Target="https://www.ncbi.nlm.nih.gov/datasets/genome/GCA_000003605.1" TargetMode="External"/><Relationship Id="rId128" Type="http://schemas.openxmlformats.org/officeDocument/2006/relationships/hyperlink" Target="https://www.ncbi.nlm.nih.gov/datasets/genome/GCA_000003605.1" TargetMode="External"/><Relationship Id="rId129" Type="http://schemas.openxmlformats.org/officeDocument/2006/relationships/hyperlink" Target="https://www.ncbi.nlm.nih.gov/datasets/genome/GCF_001417965.1" TargetMode="External"/><Relationship Id="rId130" Type="http://schemas.openxmlformats.org/officeDocument/2006/relationships/hyperlink" Target="https://www.ncbi.nlm.nih.gov/datasets/genome/GCF_001417965.1" TargetMode="External"/><Relationship Id="rId131" Type="http://schemas.openxmlformats.org/officeDocument/2006/relationships/hyperlink" Target="https://www.ncbi.nlm.nih.gov/datasets/genome/GCF_001417965.1" TargetMode="External"/><Relationship Id="rId132" Type="http://schemas.openxmlformats.org/officeDocument/2006/relationships/hyperlink" Target="https://www.ncbi.nlm.nih.gov/datasets/genome/GCF_001417965.1" TargetMode="External"/><Relationship Id="rId133" Type="http://schemas.openxmlformats.org/officeDocument/2006/relationships/hyperlink" Target="https://simrbase.stowers.org/files/pub/nematostella/Scal/genomes/Scal100/aligned/NY_Scal100_v1/NY_Scal100_v1.20200813.proteins.fasta" TargetMode="External"/><Relationship Id="rId134" Type="http://schemas.openxmlformats.org/officeDocument/2006/relationships/hyperlink" Target="https://simrbase.stowers.org/files/pub/nematostella/Scal/genomes/Scal100/aligned/NY_Scal100_v1/NY_Scal100_v1.20200813.proteins.fasta" TargetMode="External"/><Relationship Id="rId135" Type="http://schemas.openxmlformats.org/officeDocument/2006/relationships/hyperlink" Target="https://simrbase.stowers.org/files/pub/nematostella/Scal/genomes/Scal100/aligned/NY_Scal100_v1/NY_Scal100_v1.20200813.proteins.fasta" TargetMode="External"/><Relationship Id="rId136" Type="http://schemas.openxmlformats.org/officeDocument/2006/relationships/hyperlink" Target="https://simrbase.stowers.org/files/pub/nematostella/Scal/genomes/Scal100/aligned/NY_Scal100_v1/NY_Scal100_v1.20200813.proteins.fasta" TargetMode="External"/><Relationship Id="rId137" Type="http://schemas.openxmlformats.org/officeDocument/2006/relationships/hyperlink" Target="https://simrbase.stowers.org/files/pub/nematostella/Scal/genomes/Scal100/aligned/NY_Scal100_v1/NY_Scal100_v1.20200813.proteins.fasta" TargetMode="External"/><Relationship Id="rId138" Type="http://schemas.openxmlformats.org/officeDocument/2006/relationships/hyperlink" Target="https://www.ncbi.nlm.nih.gov/datasets/genome/GCA_000224145.2" TargetMode="External"/><Relationship Id="rId139" Type="http://schemas.openxmlformats.org/officeDocument/2006/relationships/hyperlink" Target="https://www.ncbi.nlm.nih.gov/datasets/genome/GCA_000224145.2" TargetMode="External"/><Relationship Id="rId140" Type="http://schemas.openxmlformats.org/officeDocument/2006/relationships/hyperlink" Target="https://www.ncbi.nlm.nih.gov/datasets/genome/GCA_000224145.2" TargetMode="External"/><Relationship Id="rId141" Type="http://schemas.openxmlformats.org/officeDocument/2006/relationships/hyperlink" Target="https://www.ncbi.nlm.nih.gov/datasets/genome/GCA_000002235.4" TargetMode="External"/><Relationship Id="rId142" Type="http://schemas.openxmlformats.org/officeDocument/2006/relationships/hyperlink" Target="https://www.ncbi.nlm.nih.gov/datasets/genome/GCA_000002235.4" TargetMode="External"/><Relationship Id="rId143" Type="http://schemas.openxmlformats.org/officeDocument/2006/relationships/hyperlink" Target="https://www.ncbi.nlm.nih.gov/datasets/genome/GCA_000002235.4" TargetMode="External"/><Relationship Id="rId144" Type="http://schemas.openxmlformats.org/officeDocument/2006/relationships/hyperlink" Target="https://www.ncbi.nlm.nih.gov/datasets/genome/GCA_000002235.4" TargetMode="External"/><Relationship Id="rId145" Type="http://schemas.openxmlformats.org/officeDocument/2006/relationships/fontTable" Target="fontTable.xml"/><Relationship Id="rId14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269</TotalTime>
  <Application>LibreOffice/7.3.7.2$Linux_X86_64 LibreOffice_project/30$Build-2</Application>
  <AppVersion>15.0000</AppVersion>
  <Pages>8</Pages>
  <Words>1592</Words>
  <Characters>27863</Characters>
  <CharactersWithSpaces>28410</CharactersWithSpaces>
  <Paragraphs>107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1T14:33:45Z</dcterms:created>
  <dc:creator/>
  <dc:description/>
  <dc:language>en-IL</dc:language>
  <cp:lastModifiedBy/>
  <dcterms:modified xsi:type="dcterms:W3CDTF">2024-06-22T21:56:40Z</dcterms:modified>
  <cp:revision>18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